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3C094" w14:textId="77777777" w:rsidR="007C7CDB" w:rsidRPr="007C7CDB" w:rsidRDefault="007C7CDB" w:rsidP="007C7CDB">
      <w:pPr>
        <w:rPr>
          <w:rFonts w:ascii="Times New Roman" w:hAnsi="Times New Roman" w:cs="Times New Roman"/>
          <w:lang w:eastAsia="zh-CN"/>
        </w:rPr>
      </w:pPr>
      <w:r w:rsidRPr="007C7CDB">
        <w:rPr>
          <w:rFonts w:ascii="Times New Roman" w:hAnsi="Times New Roman" w:cs="Times New Roman"/>
          <w:lang w:eastAsia="zh-CN"/>
        </w:rPr>
        <w:t>Magnetic Cloud List</w:t>
      </w:r>
    </w:p>
    <w:p w14:paraId="04FF9FF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>———————————————————</w:t>
      </w:r>
    </w:p>
    <w:p w14:paraId="5DA8BB6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year   mth  day    hr    mn    V        |B|    Bs</w:t>
      </w:r>
    </w:p>
    <w:p w14:paraId="2D29E46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                                                km/s   nT     nT</w:t>
      </w:r>
      <w:bookmarkStart w:id="0" w:name="_GoBack"/>
      <w:bookmarkEnd w:id="0"/>
    </w:p>
    <w:p w14:paraId="3B2C7E5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>———————————————————</w:t>
      </w:r>
    </w:p>
    <w:p w14:paraId="34F8970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5    02    07    00    00   480    13   -10</w:t>
      </w:r>
    </w:p>
    <w:p w14:paraId="3FC751F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5    03    04    08    00   450    12   -10</w:t>
      </w:r>
    </w:p>
    <w:p w14:paraId="5CA164A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5    05    16    06    00   380    25   -15</w:t>
      </w:r>
    </w:p>
    <w:p w14:paraId="36A00DC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5    06    30    15    00   490    11    -7</w:t>
      </w:r>
    </w:p>
    <w:p w14:paraId="353E39D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5    08    22    21    00   390    11    -8</w:t>
      </w:r>
    </w:p>
    <w:p w14:paraId="2F3E4BD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5    09    15    17    00   450    12     0</w:t>
      </w:r>
    </w:p>
    <w:p w14:paraId="03F15E2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5    09    27    12    00   400    14   -12</w:t>
      </w:r>
    </w:p>
    <w:p w14:paraId="5DB634E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5    10    18    20    00   405    22   -20</w:t>
      </w:r>
    </w:p>
    <w:p w14:paraId="3218F60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6    05    27    17    30   420    11    -9</w:t>
      </w:r>
    </w:p>
    <w:p w14:paraId="02A388D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6    07    01    20    00   360    14    -7</w:t>
      </w:r>
    </w:p>
    <w:p w14:paraId="56C67F1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6    08    07    09    00   360    08    -4</w:t>
      </w:r>
    </w:p>
    <w:p w14:paraId="1805A7E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6    12    24    05    00   390    12    -6</w:t>
      </w:r>
    </w:p>
    <w:p w14:paraId="2C0691D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01    10    03    00   500    15   -13</w:t>
      </w:r>
    </w:p>
    <w:p w14:paraId="1315F84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02    10    03    00   460    09    -8</w:t>
      </w:r>
    </w:p>
    <w:p w14:paraId="4CE218A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04    11    06    00   470    22    -5</w:t>
      </w:r>
    </w:p>
    <w:p w14:paraId="18D8913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04    21    12    00   400    14    -7</w:t>
      </w:r>
    </w:p>
    <w:p w14:paraId="4748B17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05    15    10    30   450    25   -24</w:t>
      </w:r>
    </w:p>
    <w:p w14:paraId="4ACC258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05    26    13    00   350    10   -10</w:t>
      </w:r>
    </w:p>
    <w:p w14:paraId="14C9627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07    15    08    00   370    12   -10</w:t>
      </w:r>
    </w:p>
    <w:p w14:paraId="0CD3840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08    03    10    00   480    17   -11</w:t>
      </w:r>
    </w:p>
    <w:p w14:paraId="297D436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09    03    13    00   410    18   -14</w:t>
      </w:r>
    </w:p>
    <w:p w14:paraId="4590BDF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09    18    06    00   320    12   -10</w:t>
      </w:r>
    </w:p>
    <w:p w14:paraId="5CD4488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09    22    01    00   480    18     0</w:t>
      </w:r>
    </w:p>
    <w:p w14:paraId="56EF4BC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10    01    01    00   480    10     0</w:t>
      </w:r>
    </w:p>
    <w:p w14:paraId="353B820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10    10    20    00   430    14   -10</w:t>
      </w:r>
    </w:p>
    <w:p w14:paraId="46F8849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11    07    07    00   470    18   -12</w:t>
      </w:r>
    </w:p>
    <w:p w14:paraId="4702545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11    22    13    00   520    19   -12</w:t>
      </w:r>
    </w:p>
    <w:p w14:paraId="3F6B5BA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12    10    18    00   390    16   -11</w:t>
      </w:r>
    </w:p>
    <w:p w14:paraId="14A74C9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7    12    30    09    00   360    14   -11</w:t>
      </w:r>
    </w:p>
    <w:p w14:paraId="7132F90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1    07    00    00   410    20   -10</w:t>
      </w:r>
    </w:p>
    <w:p w14:paraId="4B8955A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1    21    06    00   460    18     0</w:t>
      </w:r>
    </w:p>
    <w:p w14:paraId="6EA7606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2    04    06    00   360    14    -8</w:t>
      </w:r>
    </w:p>
    <w:p w14:paraId="262A118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2    17    12    00   400    16   -12</w:t>
      </w:r>
    </w:p>
    <w:p w14:paraId="36EE63C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2    19    00    00   420    12    -5</w:t>
      </w:r>
    </w:p>
    <w:p w14:paraId="72774C1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3    04    12    00   370    12    -7</w:t>
      </w:r>
    </w:p>
    <w:p w14:paraId="65AF1D6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5    02    12    00   640    14   -13</w:t>
      </w:r>
    </w:p>
    <w:p w14:paraId="0A077C1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5    16    00    00   400    16     0</w:t>
      </w:r>
    </w:p>
    <w:p w14:paraId="5C30545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6    02    11    00   410    12    -4</w:t>
      </w:r>
    </w:p>
    <w:p w14:paraId="4521AE6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6    14    05    00   350    12   -11</w:t>
      </w:r>
    </w:p>
    <w:p w14:paraId="382D9DB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6    25    00    00   480    17   -12</w:t>
      </w:r>
    </w:p>
    <w:p w14:paraId="49080A3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7    11    16    00   380    14    -7</w:t>
      </w:r>
    </w:p>
    <w:p w14:paraId="547D85B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8    20    08    00   340    16   -14</w:t>
      </w:r>
    </w:p>
    <w:p w14:paraId="6E7EFF1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8    27    06    00   700    16   -11</w:t>
      </w:r>
    </w:p>
    <w:p w14:paraId="190BFD4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09    25    08    00   820    19    -5</w:t>
      </w:r>
    </w:p>
    <w:p w14:paraId="7BFF649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10    19    04    00   410    26   -22</w:t>
      </w:r>
    </w:p>
    <w:p w14:paraId="0FC263E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11    08    03    00   650    36   -16</w:t>
      </w:r>
    </w:p>
    <w:p w14:paraId="2F802CC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8    11    13    05    00   400    20   -20</w:t>
      </w:r>
    </w:p>
    <w:p w14:paraId="6342922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9    02    18    16    00   650    14   -11</w:t>
      </w:r>
    </w:p>
    <w:p w14:paraId="0BEEB7E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9    02    28    13    30   380    17    -9</w:t>
      </w:r>
    </w:p>
    <w:p w14:paraId="6012779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9    04    16    22    00   460    25   -15</w:t>
      </w:r>
    </w:p>
    <w:p w14:paraId="3F8348D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lastRenderedPageBreak/>
        <w:t xml:space="preserve">  1999    04    21    05    00   550    10    -6</w:t>
      </w:r>
    </w:p>
    <w:p w14:paraId="2A8EC15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9    06    03    01    00   400    12     0</w:t>
      </w:r>
    </w:p>
    <w:p w14:paraId="419C00E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9    06    26    08    00   360    15    -8</w:t>
      </w:r>
    </w:p>
    <w:p w14:paraId="18DB265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9    08    09    01    00   410    12    -7</w:t>
      </w:r>
    </w:p>
    <w:p w14:paraId="2A598BB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9    09    23    00    00   550    28    -8</w:t>
      </w:r>
    </w:p>
    <w:p w14:paraId="48522F0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1999    10    21    06    00   400    35   -26</w:t>
      </w:r>
    </w:p>
    <w:p w14:paraId="13E395F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2    21    12    00   410    17    -5</w:t>
      </w:r>
    </w:p>
    <w:p w14:paraId="1CFDA7F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3    01    04    00   520    11    -7</w:t>
      </w:r>
    </w:p>
    <w:p w14:paraId="4A22344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3    19    04    00   390    11    -7</w:t>
      </w:r>
    </w:p>
    <w:p w14:paraId="1D3D724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3    28    04    00   400    10    -4</w:t>
      </w:r>
    </w:p>
    <w:p w14:paraId="59569EE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5    07    08    00   380    15    00</w:t>
      </w:r>
    </w:p>
    <w:p w14:paraId="6B1B073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5    12    00    00   300    10    -9</w:t>
      </w:r>
    </w:p>
    <w:p w14:paraId="06EFC5A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6    08    18    00   750    17    -7</w:t>
      </w:r>
    </w:p>
    <w:p w14:paraId="377DA1C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6    26    00    00   550    16   -10</w:t>
      </w:r>
    </w:p>
    <w:p w14:paraId="69B5406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7    01    09    00   400    10    00</w:t>
      </w:r>
    </w:p>
    <w:p w14:paraId="69740D0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7    12    00    00   530    11    00</w:t>
      </w:r>
    </w:p>
    <w:p w14:paraId="2424911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7    15    20    00  1000    50   -45</w:t>
      </w:r>
    </w:p>
    <w:p w14:paraId="29DE3CF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7    20    00    00   600    12    -7</w:t>
      </w:r>
    </w:p>
    <w:p w14:paraId="4DD609B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7    28    14    00   470    20    -6</w:t>
      </w:r>
    </w:p>
    <w:p w14:paraId="273F11C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7    31    22    00   450    12    -6</w:t>
      </w:r>
    </w:p>
    <w:p w14:paraId="399A2C3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8    12    07    00   670    35   -25</w:t>
      </w:r>
    </w:p>
    <w:p w14:paraId="6A9F8F9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8    23    17    00   300    12     0</w:t>
      </w:r>
    </w:p>
    <w:p w14:paraId="0654DB5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09    18    00    00   820    37     0</w:t>
      </w:r>
    </w:p>
    <w:p w14:paraId="006E7A2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10    03    15    00   430    18   -11</w:t>
      </w:r>
    </w:p>
    <w:p w14:paraId="29503DA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10    13    16    00   420    12   -12</w:t>
      </w:r>
    </w:p>
    <w:p w14:paraId="065AC8B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10    28    21    00   410    19   -18</w:t>
      </w:r>
    </w:p>
    <w:p w14:paraId="63D3535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11    07    00    00   600    25   -10</w:t>
      </w:r>
    </w:p>
    <w:p w14:paraId="3D31D31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0    12    23    00    00   320    14   -12</w:t>
      </w:r>
    </w:p>
    <w:p w14:paraId="3B7AFED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3    04    06    00   450    12   -10</w:t>
      </w:r>
    </w:p>
    <w:p w14:paraId="788FDC9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3    12    12    00   370    11    -3</w:t>
      </w:r>
    </w:p>
    <w:p w14:paraId="420D8BA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3    20    00    00   450    22   -20</w:t>
      </w:r>
    </w:p>
    <w:p w14:paraId="1CB4665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3    27    18    00   620    25   -18</w:t>
      </w:r>
    </w:p>
    <w:p w14:paraId="4FC78A3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3    31    13    00   600    35   -32</w:t>
      </w:r>
    </w:p>
    <w:p w14:paraId="350E8C6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4    11    23    00   710    30     0</w:t>
      </w:r>
    </w:p>
    <w:p w14:paraId="0A2CB07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4    22    00    00   380    16   -16</w:t>
      </w:r>
    </w:p>
    <w:p w14:paraId="6F79D04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4    28    15    00   700    20   -17</w:t>
      </w:r>
    </w:p>
    <w:p w14:paraId="2F37AC2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5    07    19    00   370    08    -6</w:t>
      </w:r>
    </w:p>
    <w:p w14:paraId="05D419E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5    28    11    00   500    10    -8</w:t>
      </w:r>
    </w:p>
    <w:p w14:paraId="34F3770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6    19    00    00   400    16     0</w:t>
      </w:r>
    </w:p>
    <w:p w14:paraId="7B2B4BB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7    10    16    00   370    10    -7</w:t>
      </w:r>
    </w:p>
    <w:p w14:paraId="4705BB4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8    18    00    00   600    25     0</w:t>
      </w:r>
    </w:p>
    <w:p w14:paraId="41EF357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9    14    01    00   400    17     0</w:t>
      </w:r>
    </w:p>
    <w:p w14:paraId="10E1F9E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09    29    18    00   600    15    -7</w:t>
      </w:r>
    </w:p>
    <w:p w14:paraId="483DFD0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10    01    00    00   520    19   -10</w:t>
      </w:r>
    </w:p>
    <w:p w14:paraId="0D218A2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10    03    06    00   530    23   -20</w:t>
      </w:r>
    </w:p>
    <w:p w14:paraId="5ABED1D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10    12    03    00   580    24    -7</w:t>
      </w:r>
    </w:p>
    <w:p w14:paraId="6585EC3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10    22    00    00   680    17   -11</w:t>
      </w:r>
    </w:p>
    <w:p w14:paraId="5DC4E20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10    31    21    00   390    12   -14</w:t>
      </w:r>
    </w:p>
    <w:p w14:paraId="651F5E9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11    05    21    00   800    62   -42</w:t>
      </w:r>
    </w:p>
    <w:p w14:paraId="7F7D787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11    15    17    00   350    17     0</w:t>
      </w:r>
    </w:p>
    <w:p w14:paraId="0B8429E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1    11    24    20    00   800    20     0</w:t>
      </w:r>
    </w:p>
    <w:p w14:paraId="684767E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2    02    02    00   350    13   -12</w:t>
      </w:r>
    </w:p>
    <w:p w14:paraId="166976C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2    28    18    00   400    17   -11</w:t>
      </w:r>
    </w:p>
    <w:p w14:paraId="66FED88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3    02    12    00   400    11    -5</w:t>
      </w:r>
    </w:p>
    <w:p w14:paraId="59C4C4B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3    20    00    00   370    15    -7</w:t>
      </w:r>
    </w:p>
    <w:p w14:paraId="6CBCC53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3    24    11    00   450    20    -7</w:t>
      </w:r>
    </w:p>
    <w:p w14:paraId="20E6325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4    18    04    00   500    15   -12</w:t>
      </w:r>
    </w:p>
    <w:p w14:paraId="3A26BE9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5    19    04    00   490    19   -10</w:t>
      </w:r>
    </w:p>
    <w:p w14:paraId="7B69EE5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5    23    21    00   800    10     0</w:t>
      </w:r>
    </w:p>
    <w:p w14:paraId="29EA1AE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8    02    07    00   510    13    -8</w:t>
      </w:r>
    </w:p>
    <w:p w14:paraId="15172E3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8    20    17    00   500    12   -10</w:t>
      </w:r>
    </w:p>
    <w:p w14:paraId="3555D2F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9    03    18    00   380    18     0</w:t>
      </w:r>
    </w:p>
    <w:p w14:paraId="388A604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9    08    22    00   500    10    -6</w:t>
      </w:r>
    </w:p>
    <w:p w14:paraId="2F9BB5B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09    23    06    00   400    10    -4</w:t>
      </w:r>
    </w:p>
    <w:p w14:paraId="0397235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10    01    00    00   380    25   -12</w:t>
      </w:r>
    </w:p>
    <w:p w14:paraId="5833B61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2    10    04    05    00   400    12   -11</w:t>
      </w:r>
    </w:p>
    <w:p w14:paraId="52DD895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3    01    27    02    00   580    12     0</w:t>
      </w:r>
    </w:p>
    <w:p w14:paraId="17EB9C0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3    03    20    12    00   680    12    -7</w:t>
      </w:r>
    </w:p>
    <w:p w14:paraId="44CDEAA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3    05    30    03    00   630    30     0</w:t>
      </w:r>
    </w:p>
    <w:p w14:paraId="2AAFB2E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3    08    05    01    00   420    13   -10</w:t>
      </w:r>
    </w:p>
    <w:p w14:paraId="3170190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3    08    18    08    00   500    20   -15</w:t>
      </w:r>
    </w:p>
    <w:p w14:paraId="347CB66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3    09    01    08    00   410    11    -5</w:t>
      </w:r>
    </w:p>
    <w:p w14:paraId="2F6D476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3    10    01    22    00   320    19   -10</w:t>
      </w:r>
    </w:p>
    <w:p w14:paraId="0E58518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3    10    29    12    00   800    45   -18</w:t>
      </w:r>
    </w:p>
    <w:p w14:paraId="6D3C29C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3    11    20    20    00   550    50   -45</w:t>
      </w:r>
    </w:p>
    <w:p w14:paraId="381B24D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4    01    22    09    00   640    14    -5</w:t>
      </w:r>
    </w:p>
    <w:p w14:paraId="0461F20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4    02    11    08    00   450    22   -12</w:t>
      </w:r>
    </w:p>
    <w:p w14:paraId="3C8FA64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4    04    04    00    00   500    18    -2</w:t>
      </w:r>
    </w:p>
    <w:p w14:paraId="6DEBC00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4    07    24    16    00   600    22   -20</w:t>
      </w:r>
    </w:p>
    <w:p w14:paraId="083371A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4    07    27    04    00  1000    25   -18</w:t>
      </w:r>
    </w:p>
    <w:p w14:paraId="389C506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4    08    29    20    00   400    13   -10</w:t>
      </w:r>
    </w:p>
    <w:p w14:paraId="5FC5BB3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4    11    07    23    00   720    46   -42</w:t>
      </w:r>
    </w:p>
    <w:p w14:paraId="3FAB019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4    11    09    21    00   800    40   -26</w:t>
      </w:r>
    </w:p>
    <w:p w14:paraId="1E69FAC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4    11    12    08    00   600    12    -5</w:t>
      </w:r>
    </w:p>
    <w:p w14:paraId="62C702E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4    12    05    08    00   450    30    -7</w:t>
      </w:r>
    </w:p>
    <w:p w14:paraId="07C74AD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4    12    13    00    00   400    16   -10</w:t>
      </w:r>
    </w:p>
    <w:p w14:paraId="038FA5D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1    07    17    00   520    22   -15</w:t>
      </w:r>
    </w:p>
    <w:p w14:paraId="38D9699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1    22    00    00   820    27     0</w:t>
      </w:r>
    </w:p>
    <w:p w14:paraId="07B3B85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2    16    12    00   415    13    -7</w:t>
      </w:r>
    </w:p>
    <w:p w14:paraId="14B2D0B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3    16    16    00   400    10    -5</w:t>
      </w:r>
    </w:p>
    <w:p w14:paraId="2AFD0B4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5    15    09    00   940    53   -10</w:t>
      </w:r>
    </w:p>
    <w:p w14:paraId="48A5F7E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5    20    15    00   500    15   -10</w:t>
      </w:r>
    </w:p>
    <w:p w14:paraId="2225699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5    29    10    00   500    19   -16</w:t>
      </w:r>
    </w:p>
    <w:p w14:paraId="104F75B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6    12    16    00   500    18   -15</w:t>
      </w:r>
    </w:p>
    <w:p w14:paraId="536363A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6    15    06    00   500    10    -6</w:t>
      </w:r>
    </w:p>
    <w:p w14:paraId="26F3527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7    10    12    00   450    25   -14</w:t>
      </w:r>
    </w:p>
    <w:p w14:paraId="5FAF73A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7    17    13    00   450    15    -9</w:t>
      </w:r>
    </w:p>
    <w:p w14:paraId="68F5828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8    02    09    00   470    11     0</w:t>
      </w:r>
    </w:p>
    <w:p w14:paraId="2D9D1DE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8    24    16    00   710    25   -12</w:t>
      </w:r>
    </w:p>
    <w:p w14:paraId="7F901A5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8    31    08    00   400    19   -12</w:t>
      </w:r>
    </w:p>
    <w:p w14:paraId="564FD1D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09    11    06    00   980    18    -5</w:t>
      </w:r>
    </w:p>
    <w:p w14:paraId="4F31717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10    31    02    00   400    13    -8</w:t>
      </w:r>
    </w:p>
    <w:p w14:paraId="36DB4FC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5    12    31    16    00   470    16    -5</w:t>
      </w:r>
    </w:p>
    <w:p w14:paraId="168F715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6    01    25    08    00   400    11    -8</w:t>
      </w:r>
    </w:p>
    <w:p w14:paraId="17FAC78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6    02    05    23    00   370    12    -9</w:t>
      </w:r>
    </w:p>
    <w:p w14:paraId="0AC4779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6    04    04    07    00   320    10   -10</w:t>
      </w:r>
    </w:p>
    <w:p w14:paraId="2E2D43A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6    04    13    16    00   500    20   -12</w:t>
      </w:r>
    </w:p>
    <w:p w14:paraId="198A6A4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6    06    06    11    00   460    12    -7</w:t>
      </w:r>
    </w:p>
    <w:p w14:paraId="6E1B767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6    08    20    00    30   410    13     0</w:t>
      </w:r>
    </w:p>
    <w:p w14:paraId="2E9B885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6    08    31    06    00   400    10    -6</w:t>
      </w:r>
    </w:p>
    <w:p w14:paraId="1FC97F5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6    09    30    10    00   400    18    -6</w:t>
      </w:r>
    </w:p>
    <w:p w14:paraId="1027065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6    11    29    10    00   430    16    -8</w:t>
      </w:r>
    </w:p>
    <w:p w14:paraId="442C353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6    12    15    00    00   810    18   -15</w:t>
      </w:r>
    </w:p>
    <w:p w14:paraId="6F025C7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7    01    14    11    45   354    14    -7</w:t>
      </w:r>
    </w:p>
    <w:p w14:paraId="48A31BA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7    02    26    05    00   400    11     0</w:t>
      </w:r>
    </w:p>
    <w:p w14:paraId="3467987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7    03    24    06    00   380    12    -8</w:t>
      </w:r>
    </w:p>
    <w:p w14:paraId="0551418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7    05    22    01    00   400    13    -3</w:t>
      </w:r>
    </w:p>
    <w:p w14:paraId="194AF31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7    06    08    06    00   300    09    -5</w:t>
      </w:r>
    </w:p>
    <w:p w14:paraId="6B5D860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7    11    20    00    00   450    19   -16</w:t>
      </w:r>
    </w:p>
    <w:p w14:paraId="7DEBF3B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8    03    08    16    00   390    16   -14</w:t>
      </w:r>
    </w:p>
    <w:p w14:paraId="5FF0A0D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8    09    03    16    00   450    13    -8</w:t>
      </w:r>
    </w:p>
    <w:p w14:paraId="2D576CB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8    11    07    06    00   360    11    -5</w:t>
      </w:r>
    </w:p>
    <w:p w14:paraId="0DF17D3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8    12    04    12    00   400    08    -4</w:t>
      </w:r>
    </w:p>
    <w:p w14:paraId="045CB82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8    12    17    06    00   340    10    -6</w:t>
      </w:r>
    </w:p>
    <w:p w14:paraId="7411E44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01    26    06    00   390    10    -8</w:t>
      </w:r>
    </w:p>
    <w:p w14:paraId="6D70048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02    04    00    00   390    11    -9</w:t>
      </w:r>
    </w:p>
    <w:p w14:paraId="7D6BD0C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03    03    12    00   380    11    -5</w:t>
      </w:r>
    </w:p>
    <w:p w14:paraId="2C34E1E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03    12    01    00   350    18   -11</w:t>
      </w:r>
    </w:p>
    <w:p w14:paraId="03CBD1D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06    28    00    00   400    10    -8</w:t>
      </w:r>
    </w:p>
    <w:p w14:paraId="3D3CB91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07    21    03    00   350    08    -5</w:t>
      </w:r>
    </w:p>
    <w:p w14:paraId="5D952E0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08    05    10    00   370    12    -5</w:t>
      </w:r>
    </w:p>
    <w:p w14:paraId="3F137C6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08    30    08    00   400    13    -6</w:t>
      </w:r>
    </w:p>
    <w:p w14:paraId="6997C47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09    30    08    00   350    10    -4</w:t>
      </w:r>
    </w:p>
    <w:p w14:paraId="7E5A108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10    22    12    00   350    11    -7</w:t>
      </w:r>
    </w:p>
    <w:p w14:paraId="603812E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10    29    06    00   350    12    -6</w:t>
      </w:r>
    </w:p>
    <w:p w14:paraId="623B2E3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11    14    06    00   330    08    -6</w:t>
      </w:r>
    </w:p>
    <w:p w14:paraId="1368FA8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09    12    12    23    30   300    08    -3</w:t>
      </w:r>
    </w:p>
    <w:p w14:paraId="3D60D5C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02    08    00    00   400    11     0</w:t>
      </w:r>
    </w:p>
    <w:p w14:paraId="46F5217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04    05    12    00   700    13    -7</w:t>
      </w:r>
    </w:p>
    <w:p w14:paraId="451259C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04    12    00    30   400    12     0</w:t>
      </w:r>
    </w:p>
    <w:p w14:paraId="6C0A146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05    18    09    00   350    08    -7</w:t>
      </w:r>
    </w:p>
    <w:p w14:paraId="59BEBF9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05    28    23    00   390    15   -14</w:t>
      </w:r>
    </w:p>
    <w:p w14:paraId="05C7DE0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08    04    10    00   550    13    -8</w:t>
      </w:r>
    </w:p>
    <w:p w14:paraId="5F9E009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09    15    01    00   380    10    -3</w:t>
      </w:r>
    </w:p>
    <w:p w14:paraId="4B89B4B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10    11    09    00   350    14   -12</w:t>
      </w:r>
    </w:p>
    <w:p w14:paraId="7CE5AC3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10    17    01    00   350    10    -6</w:t>
      </w:r>
    </w:p>
    <w:p w14:paraId="120D740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10    31    07    00   380    11     0</w:t>
      </w:r>
    </w:p>
    <w:p w14:paraId="29282E1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12    20    02    00   390    09    -7</w:t>
      </w:r>
    </w:p>
    <w:p w14:paraId="057D1F7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0    12    28    08    00   350    13   -11</w:t>
      </w:r>
    </w:p>
    <w:p w14:paraId="2C2DF74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01    24    10    00   400    08    -4</w:t>
      </w:r>
    </w:p>
    <w:p w14:paraId="7A73EB6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02    04    09    00   400    16   -10</w:t>
      </w:r>
    </w:p>
    <w:p w14:paraId="4C19D5D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02    18    21    00   500    14    -5</w:t>
      </w:r>
    </w:p>
    <w:p w14:paraId="162E28E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03    30    01    00   380    14    -7</w:t>
      </w:r>
    </w:p>
    <w:p w14:paraId="03E2C59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04    11    18    00   500    15    -8</w:t>
      </w:r>
    </w:p>
    <w:p w14:paraId="2DC2C56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04    24    00    00   400    10    -5</w:t>
      </w:r>
    </w:p>
    <w:p w14:paraId="241C36A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05    28    00    00   500    13   -10</w:t>
      </w:r>
    </w:p>
    <w:p w14:paraId="6969283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06    05    09    00   500    15    -5</w:t>
      </w:r>
    </w:p>
    <w:p w14:paraId="0237A7E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06    17    03    00   550    10    -5</w:t>
      </w:r>
    </w:p>
    <w:p w14:paraId="2C3058E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09    09    22    00   500    15    -7</w:t>
      </w:r>
    </w:p>
    <w:p w14:paraId="55CF5A8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09    17    12    00   500    14    -8</w:t>
      </w:r>
    </w:p>
    <w:p w14:paraId="0ED1D2C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10    05    13    00   450    13     0</w:t>
      </w:r>
    </w:p>
    <w:p w14:paraId="228EEF7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10    25    00    00   525    24   -11</w:t>
      </w:r>
    </w:p>
    <w:p w14:paraId="60844D7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10    31    18    00   400    12    -7</w:t>
      </w:r>
    </w:p>
    <w:p w14:paraId="4E9BB2E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11    04    23    00   290    08    -4</w:t>
      </w:r>
    </w:p>
    <w:p w14:paraId="462B335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11    29    20    00   425    10    -5</w:t>
      </w:r>
    </w:p>
    <w:p w14:paraId="025E62C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1    12    29    23    00   400    09     0</w:t>
      </w:r>
    </w:p>
    <w:p w14:paraId="79FF7C7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1    02    20    00   400    12    -7</w:t>
      </w:r>
    </w:p>
    <w:p w14:paraId="5958140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1    05    19    00   300    10    -5</w:t>
      </w:r>
    </w:p>
    <w:p w14:paraId="2305B6C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1    22    23    30   410    14   -10</w:t>
      </w:r>
    </w:p>
    <w:p w14:paraId="2D4290E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2    01    06    00   380    08    -5</w:t>
      </w:r>
    </w:p>
    <w:p w14:paraId="6DBE54E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2    14    22    00   390    09    -8</w:t>
      </w:r>
    </w:p>
    <w:p w14:paraId="39CCBB8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3    09    00    30   700    17   -15</w:t>
      </w:r>
    </w:p>
    <w:p w14:paraId="7E41E85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3    15    21    00   700    15   -10</w:t>
      </w:r>
    </w:p>
    <w:p w14:paraId="417BB02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3    22    20    00   400    10    -7</w:t>
      </w:r>
    </w:p>
    <w:p w14:paraId="4121413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4    04    20    00   320    09    -8</w:t>
      </w:r>
    </w:p>
    <w:p w14:paraId="33CF1F7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4    05    18    00   320    12    -6</w:t>
      </w:r>
    </w:p>
    <w:p w14:paraId="2BF7CFB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4    23    20    00   380    16   -14</w:t>
      </w:r>
    </w:p>
    <w:p w14:paraId="5CE82FA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5    04    02    00   310    08     0</w:t>
      </w:r>
    </w:p>
    <w:p w14:paraId="52796F9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5    16    21    00   370    12    -7</w:t>
      </w:r>
    </w:p>
    <w:p w14:paraId="17BABDB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5    22    04    00   400    13    -5</w:t>
      </w:r>
    </w:p>
    <w:p w14:paraId="720DB2E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6    01    03    00   360    10     0</w:t>
      </w:r>
    </w:p>
    <w:p w14:paraId="12945CE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6    11    15    00   400    10   -10</w:t>
      </w:r>
    </w:p>
    <w:p w14:paraId="60BD94E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6    16    23    00   500    40   -15</w:t>
      </w:r>
    </w:p>
    <w:p w14:paraId="6405A96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7    09    00    00   410    12   -11</w:t>
      </w:r>
    </w:p>
    <w:p w14:paraId="48416FB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7    15    07    00   699    27   -17</w:t>
      </w:r>
    </w:p>
    <w:p w14:paraId="1167DDB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7    28    06    00   320    10    -8</w:t>
      </w:r>
    </w:p>
    <w:p w14:paraId="58B21A6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8    08    04    00   400    09    -6</w:t>
      </w:r>
    </w:p>
    <w:p w14:paraId="43AB1E6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8    12    20    00   380    12    -5</w:t>
      </w:r>
    </w:p>
    <w:p w14:paraId="16BB535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8    18    20    00   400    12     0</w:t>
      </w:r>
    </w:p>
    <w:p w14:paraId="2B78908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9    06    02    00   400    11    -3</w:t>
      </w:r>
    </w:p>
    <w:p w14:paraId="4B4DBB8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09    30    23    00   400    21   -17</w:t>
      </w:r>
    </w:p>
    <w:p w14:paraId="001EEE4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10    08    18    00   400    17   -16</w:t>
      </w:r>
    </w:p>
    <w:p w14:paraId="3DA7C5E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10    12    18    00   480    13   -11</w:t>
      </w:r>
    </w:p>
    <w:p w14:paraId="6860EE6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11    01    00    30   360    15   -12</w:t>
      </w:r>
    </w:p>
    <w:p w14:paraId="69A72E2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11    13    08    00   380    21   -17</w:t>
      </w:r>
    </w:p>
    <w:p w14:paraId="4DA2593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11    24    12    00   400    15     0</w:t>
      </w:r>
    </w:p>
    <w:p w14:paraId="68469FE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2    12    02    09    00   320    10    -2</w:t>
      </w:r>
    </w:p>
    <w:p w14:paraId="787033F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1    17    12    00   400    15   -10</w:t>
      </w:r>
    </w:p>
    <w:p w14:paraId="03871BB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3    18    00    00   600    13     0</w:t>
      </w:r>
    </w:p>
    <w:p w14:paraId="713E4AB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4    15    01    00   510    11     0</w:t>
      </w:r>
    </w:p>
    <w:p w14:paraId="7DC51A2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4    30    14    00   400    10    -8</w:t>
      </w:r>
    </w:p>
    <w:p w14:paraId="0D895C0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5    01    11    00   410    11    -7</w:t>
      </w:r>
    </w:p>
    <w:p w14:paraId="699D51B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5    14    08    00   380    08    -5</w:t>
      </w:r>
    </w:p>
    <w:p w14:paraId="53559288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5    26    00    00   700    12    -4</w:t>
      </w:r>
    </w:p>
    <w:p w14:paraId="14E3413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6    06    16    00   480    14   -13</w:t>
      </w:r>
    </w:p>
    <w:p w14:paraId="6D491A8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6    28    04    00   420    14   -12</w:t>
      </w:r>
    </w:p>
    <w:p w14:paraId="288C183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7    05    19    00   350    13   -11</w:t>
      </w:r>
    </w:p>
    <w:p w14:paraId="218AE2F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7    10    16    00   450    11    -5</w:t>
      </w:r>
    </w:p>
    <w:p w14:paraId="6831A21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7    13    03    00   480    17   -10</w:t>
      </w:r>
    </w:p>
    <w:p w14:paraId="5323A14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8    05    00    00   550    09    -6</w:t>
      </w:r>
    </w:p>
    <w:p w14:paraId="18EEC34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09    03    03    00   370    09    -5</w:t>
      </w:r>
    </w:p>
    <w:p w14:paraId="1AC5AA1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10    02    22    00   500    08    -5</w:t>
      </w:r>
    </w:p>
    <w:p w14:paraId="2C1B42DF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10    09    10    00   580    12    -3</w:t>
      </w:r>
    </w:p>
    <w:p w14:paraId="2CE12AE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12    01    10    00   500    10     0</w:t>
      </w:r>
    </w:p>
    <w:p w14:paraId="5538654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12    15    16    00   470    10    -4</w:t>
      </w:r>
    </w:p>
    <w:p w14:paraId="6F91D11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3    12    25    06    00   300    11    -9</w:t>
      </w:r>
    </w:p>
    <w:p w14:paraId="48106FE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2    08    08    00   450    10    -5</w:t>
      </w:r>
    </w:p>
    <w:p w14:paraId="39A28CA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2    16    02    30   400    17    -8</w:t>
      </w:r>
    </w:p>
    <w:p w14:paraId="2BFB777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2    19    15    00   520    15   -11</w:t>
      </w:r>
    </w:p>
    <w:p w14:paraId="6922763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2    23    06    00   470    12   -10</w:t>
      </w:r>
    </w:p>
    <w:p w14:paraId="6A1E8E2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2    28    23    00   470    16    -6</w:t>
      </w:r>
    </w:p>
    <w:p w14:paraId="3140240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3    14    02    00   500    09    -4</w:t>
      </w:r>
    </w:p>
    <w:p w14:paraId="04B3847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4    06    00    00   370    18    -5</w:t>
      </w:r>
    </w:p>
    <w:p w14:paraId="75EE04EC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4    11    06    00   370    10    -8</w:t>
      </w:r>
    </w:p>
    <w:p w14:paraId="473FD25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4    29    22    00   320    10    -9</w:t>
      </w:r>
    </w:p>
    <w:p w14:paraId="7674153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5    23    02    00   500    13    -6</w:t>
      </w:r>
    </w:p>
    <w:p w14:paraId="5E5EA3C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5    30    12    00   350    11    -9</w:t>
      </w:r>
    </w:p>
    <w:p w14:paraId="6FBD667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6    17    04    00   350    10    -6</w:t>
      </w:r>
    </w:p>
    <w:p w14:paraId="5010383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6    29    23    00   360    09    -5</w:t>
      </w:r>
    </w:p>
    <w:p w14:paraId="1949B2A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7    13    12    00   350    11     0</w:t>
      </w:r>
    </w:p>
    <w:p w14:paraId="3B57A99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8    10    10    00   350    10    -5</w:t>
      </w:r>
    </w:p>
    <w:p w14:paraId="2D12593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8    19    21    00   380    21    -9</w:t>
      </w:r>
    </w:p>
    <w:p w14:paraId="33F5EF9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8    27    00    00   300    14   -10</w:t>
      </w:r>
    </w:p>
    <w:p w14:paraId="7CF4844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9    06    17    00   400    10    -5</w:t>
      </w:r>
    </w:p>
    <w:p w14:paraId="4B83D2F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09    13    00    00   720    32     0</w:t>
      </w:r>
    </w:p>
    <w:p w14:paraId="1B411DA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11    04    00    00   400    12    -4</w:t>
      </w:r>
    </w:p>
    <w:p w14:paraId="2C1C6EC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12    06    04    00   450    22     0</w:t>
      </w:r>
    </w:p>
    <w:p w14:paraId="59D2CEF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4    12    22    04    00   400    26   -11</w:t>
      </w:r>
    </w:p>
    <w:p w14:paraId="0759B6B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1    07    06    00   450    21   -17</w:t>
      </w:r>
    </w:p>
    <w:p w14:paraId="17C24E3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2    15    12    00   380    11    -6</w:t>
      </w:r>
    </w:p>
    <w:p w14:paraId="143E4F8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2    16    15    00   380    15    -3</w:t>
      </w:r>
    </w:p>
    <w:p w14:paraId="357D711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3    17    12    00   600    31   -22</w:t>
      </w:r>
    </w:p>
    <w:p w14:paraId="2869508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3    28    08    00   420    15     0</w:t>
      </w:r>
    </w:p>
    <w:p w14:paraId="6B4359E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3    31    18    00   400    10     0</w:t>
      </w:r>
    </w:p>
    <w:p w14:paraId="11DDE83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4    10    00    00   400    20   -11</w:t>
      </w:r>
    </w:p>
    <w:p w14:paraId="0922371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5    06    14    00   430    16    -8</w:t>
      </w:r>
    </w:p>
    <w:p w14:paraId="00A7135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5    10    16    00   390    14   -11</w:t>
      </w:r>
    </w:p>
    <w:p w14:paraId="249CCE3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6    07    03    00   300    12    -4</w:t>
      </w:r>
    </w:p>
    <w:p w14:paraId="2EA0BC6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7    13    00    00   450    10    -5</w:t>
      </w:r>
    </w:p>
    <w:p w14:paraId="676869E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8    16    02    00   500    12    -6</w:t>
      </w:r>
    </w:p>
    <w:p w14:paraId="2BB3F17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8    26    04    00   420    10   -10</w:t>
      </w:r>
    </w:p>
    <w:p w14:paraId="31432DE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8    27    02    00   350    14   -12</w:t>
      </w:r>
    </w:p>
    <w:p w14:paraId="794508A6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09    08    08    00   550    25    -8</w:t>
      </w:r>
    </w:p>
    <w:p w14:paraId="6869D3A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10    07    04    00   450    18    -8</w:t>
      </w:r>
    </w:p>
    <w:p w14:paraId="3EEA41A1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10    25    16    00   400    10    -2</w:t>
      </w:r>
    </w:p>
    <w:p w14:paraId="3BE496A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11    07    06    00   570    20   -10</w:t>
      </w:r>
    </w:p>
    <w:p w14:paraId="4B74645A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12    20    04    00   400    20   -17</w:t>
      </w:r>
    </w:p>
    <w:p w14:paraId="4B3AA8D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5    12    31    17    00   430    17   -15</w:t>
      </w:r>
    </w:p>
    <w:p w14:paraId="246AFE6B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6    01    05    10    00   480    17     0</w:t>
      </w:r>
    </w:p>
    <w:p w14:paraId="37AF13F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6    01    19    12    00   450    17   -12</w:t>
      </w:r>
    </w:p>
    <w:p w14:paraId="529D639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6    02    02    18    00   360    10    -8</w:t>
      </w:r>
    </w:p>
    <w:p w14:paraId="7B034E0E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6    03    06    08    00   450    18    -6</w:t>
      </w:r>
    </w:p>
    <w:p w14:paraId="48D66EFD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6    04    14    08    00   400    09    -8</w:t>
      </w:r>
    </w:p>
    <w:p w14:paraId="656CBC25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6    06    23    05    00   350    09     0</w:t>
      </w:r>
    </w:p>
    <w:p w14:paraId="177AC849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6    07    20    08    00   570    14    -5</w:t>
      </w:r>
    </w:p>
    <w:p w14:paraId="5C62612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6    09    14    21    00   300    09    -7</w:t>
      </w:r>
    </w:p>
    <w:p w14:paraId="4534E2D7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6    09    19    03    00   400    18   -10</w:t>
      </w:r>
    </w:p>
    <w:p w14:paraId="18EF204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6    10    13    04    00   400    23   -17</w:t>
      </w:r>
    </w:p>
    <w:p w14:paraId="28B548C3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6    11    10    00    00   350    12   -10</w:t>
      </w:r>
    </w:p>
    <w:p w14:paraId="4DB530F0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7    05    27    21    00   400    22   -21</w:t>
      </w:r>
    </w:p>
    <w:p w14:paraId="3B2347B2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 xml:space="preserve">  2017    07    17    00    00   600    12    -6</w:t>
      </w:r>
    </w:p>
    <w:p w14:paraId="53824FB4" w14:textId="77777777" w:rsidR="007C7CDB" w:rsidRPr="009B6518" w:rsidRDefault="007C7CDB" w:rsidP="007C7CDB">
      <w:pPr>
        <w:rPr>
          <w:sz w:val="20"/>
          <w:szCs w:val="20"/>
          <w:lang w:eastAsia="zh-CN"/>
        </w:rPr>
      </w:pPr>
      <w:r w:rsidRPr="009B6518">
        <w:rPr>
          <w:sz w:val="20"/>
          <w:szCs w:val="20"/>
          <w:lang w:eastAsia="zh-CN"/>
        </w:rPr>
        <w:t>——————————————————</w:t>
      </w:r>
    </w:p>
    <w:p w14:paraId="0DA41237" w14:textId="77777777" w:rsidR="00B40D09" w:rsidRDefault="00B40D09">
      <w:pPr>
        <w:rPr>
          <w:lang w:eastAsia="zh-CN"/>
        </w:rPr>
      </w:pPr>
    </w:p>
    <w:sectPr w:rsidR="00B40D09" w:rsidSect="00197167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6F3CA2" w14:textId="77777777" w:rsidR="00A87E66" w:rsidRDefault="00A87E66">
      <w:r>
        <w:separator/>
      </w:r>
    </w:p>
  </w:endnote>
  <w:endnote w:type="continuationSeparator" w:id="0">
    <w:p w14:paraId="4163C789" w14:textId="77777777" w:rsidR="00A87E66" w:rsidRDefault="00A87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852D62" w14:textId="77777777" w:rsidR="00A87E66" w:rsidRDefault="00A87E66" w:rsidP="001971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5E2AD4F4" w14:textId="77777777" w:rsidR="00A87E66" w:rsidRDefault="00A87E66" w:rsidP="0019716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7A5048" w14:textId="77777777" w:rsidR="00A87E66" w:rsidRDefault="00A87E66" w:rsidP="0019716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7CDB">
      <w:rPr>
        <w:rStyle w:val="PageNumber"/>
        <w:noProof/>
      </w:rPr>
      <w:t>1</w:t>
    </w:r>
    <w:r>
      <w:rPr>
        <w:rStyle w:val="PageNumber"/>
      </w:rPr>
      <w:fldChar w:fldCharType="end"/>
    </w:r>
  </w:p>
  <w:p w14:paraId="4B668B4F" w14:textId="77777777" w:rsidR="00A87E66" w:rsidRDefault="00A87E66" w:rsidP="001971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5562B4" w14:textId="77777777" w:rsidR="00A87E66" w:rsidRDefault="00A87E66">
      <w:r>
        <w:separator/>
      </w:r>
    </w:p>
  </w:footnote>
  <w:footnote w:type="continuationSeparator" w:id="0">
    <w:p w14:paraId="6F7A223B" w14:textId="77777777" w:rsidR="00A87E66" w:rsidRDefault="00A87E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247C52"/>
    <w:multiLevelType w:val="hybridMultilevel"/>
    <w:tmpl w:val="337ED6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6B40A1"/>
    <w:multiLevelType w:val="hybridMultilevel"/>
    <w:tmpl w:val="A4C6C722"/>
    <w:lvl w:ilvl="0" w:tplc="026C54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62708FB"/>
    <w:multiLevelType w:val="hybridMultilevel"/>
    <w:tmpl w:val="ECF03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4B4"/>
    <w:rsid w:val="000212E2"/>
    <w:rsid w:val="00026E23"/>
    <w:rsid w:val="000309A8"/>
    <w:rsid w:val="00041B7C"/>
    <w:rsid w:val="000503BC"/>
    <w:rsid w:val="000504BC"/>
    <w:rsid w:val="00050565"/>
    <w:rsid w:val="000622A1"/>
    <w:rsid w:val="00090890"/>
    <w:rsid w:val="00093A7C"/>
    <w:rsid w:val="000B65B6"/>
    <w:rsid w:val="000B79D1"/>
    <w:rsid w:val="000C0909"/>
    <w:rsid w:val="000F13EE"/>
    <w:rsid w:val="000F389B"/>
    <w:rsid w:val="0010383E"/>
    <w:rsid w:val="00104A30"/>
    <w:rsid w:val="0011479B"/>
    <w:rsid w:val="001303EF"/>
    <w:rsid w:val="00132047"/>
    <w:rsid w:val="00133607"/>
    <w:rsid w:val="00153CC5"/>
    <w:rsid w:val="00177DF8"/>
    <w:rsid w:val="00194F62"/>
    <w:rsid w:val="00197167"/>
    <w:rsid w:val="001E7AC9"/>
    <w:rsid w:val="001F094D"/>
    <w:rsid w:val="001F590A"/>
    <w:rsid w:val="00216BF9"/>
    <w:rsid w:val="00221F6D"/>
    <w:rsid w:val="00225EA8"/>
    <w:rsid w:val="00253FFC"/>
    <w:rsid w:val="00265F16"/>
    <w:rsid w:val="00272F67"/>
    <w:rsid w:val="002749C4"/>
    <w:rsid w:val="00274BA0"/>
    <w:rsid w:val="00276B2D"/>
    <w:rsid w:val="00287956"/>
    <w:rsid w:val="002938DF"/>
    <w:rsid w:val="002A40D8"/>
    <w:rsid w:val="002B7A9F"/>
    <w:rsid w:val="002F2AB3"/>
    <w:rsid w:val="00314CD5"/>
    <w:rsid w:val="00322C9F"/>
    <w:rsid w:val="0032502F"/>
    <w:rsid w:val="00326653"/>
    <w:rsid w:val="003355C3"/>
    <w:rsid w:val="00337A53"/>
    <w:rsid w:val="003429E9"/>
    <w:rsid w:val="003572A1"/>
    <w:rsid w:val="00360B8F"/>
    <w:rsid w:val="00372C6E"/>
    <w:rsid w:val="00374352"/>
    <w:rsid w:val="00375C97"/>
    <w:rsid w:val="00396370"/>
    <w:rsid w:val="003A7246"/>
    <w:rsid w:val="003B2083"/>
    <w:rsid w:val="003C5119"/>
    <w:rsid w:val="003E0F9E"/>
    <w:rsid w:val="003E469D"/>
    <w:rsid w:val="003E6626"/>
    <w:rsid w:val="003F69CA"/>
    <w:rsid w:val="0040396A"/>
    <w:rsid w:val="00414DCE"/>
    <w:rsid w:val="0042519A"/>
    <w:rsid w:val="004307B0"/>
    <w:rsid w:val="00440170"/>
    <w:rsid w:val="0044025C"/>
    <w:rsid w:val="00450FD7"/>
    <w:rsid w:val="00451B06"/>
    <w:rsid w:val="0045504C"/>
    <w:rsid w:val="00455460"/>
    <w:rsid w:val="00471FFB"/>
    <w:rsid w:val="00473B55"/>
    <w:rsid w:val="00483509"/>
    <w:rsid w:val="004A3361"/>
    <w:rsid w:val="004A7E1A"/>
    <w:rsid w:val="004C0E97"/>
    <w:rsid w:val="004E4581"/>
    <w:rsid w:val="004E6CEA"/>
    <w:rsid w:val="004E7110"/>
    <w:rsid w:val="00502B32"/>
    <w:rsid w:val="00507157"/>
    <w:rsid w:val="0052616A"/>
    <w:rsid w:val="00543827"/>
    <w:rsid w:val="005529D7"/>
    <w:rsid w:val="00561E8F"/>
    <w:rsid w:val="005827E1"/>
    <w:rsid w:val="005844B4"/>
    <w:rsid w:val="00585F0E"/>
    <w:rsid w:val="005A3AD1"/>
    <w:rsid w:val="005A7AED"/>
    <w:rsid w:val="006104FC"/>
    <w:rsid w:val="00613CC9"/>
    <w:rsid w:val="00623222"/>
    <w:rsid w:val="00632AB3"/>
    <w:rsid w:val="00644A0A"/>
    <w:rsid w:val="006528B7"/>
    <w:rsid w:val="0065542B"/>
    <w:rsid w:val="00656EAB"/>
    <w:rsid w:val="006621DF"/>
    <w:rsid w:val="00666D25"/>
    <w:rsid w:val="006704DF"/>
    <w:rsid w:val="00672D5E"/>
    <w:rsid w:val="00674F67"/>
    <w:rsid w:val="00695D22"/>
    <w:rsid w:val="00697793"/>
    <w:rsid w:val="006A1BEC"/>
    <w:rsid w:val="006B37C2"/>
    <w:rsid w:val="006F3D69"/>
    <w:rsid w:val="00706C61"/>
    <w:rsid w:val="00710035"/>
    <w:rsid w:val="007204BD"/>
    <w:rsid w:val="00742445"/>
    <w:rsid w:val="00744FAC"/>
    <w:rsid w:val="007506BC"/>
    <w:rsid w:val="0075237C"/>
    <w:rsid w:val="007565AD"/>
    <w:rsid w:val="00762961"/>
    <w:rsid w:val="007706D5"/>
    <w:rsid w:val="00782DCF"/>
    <w:rsid w:val="00783E54"/>
    <w:rsid w:val="00784AE3"/>
    <w:rsid w:val="0079290C"/>
    <w:rsid w:val="00793C4D"/>
    <w:rsid w:val="00795481"/>
    <w:rsid w:val="007A0182"/>
    <w:rsid w:val="007A5B23"/>
    <w:rsid w:val="007B34EC"/>
    <w:rsid w:val="007C7404"/>
    <w:rsid w:val="007C7CDB"/>
    <w:rsid w:val="007D21BC"/>
    <w:rsid w:val="007D4FC6"/>
    <w:rsid w:val="007E5D36"/>
    <w:rsid w:val="008064A0"/>
    <w:rsid w:val="00815575"/>
    <w:rsid w:val="00820037"/>
    <w:rsid w:val="00820705"/>
    <w:rsid w:val="0083205D"/>
    <w:rsid w:val="00835E4E"/>
    <w:rsid w:val="00842269"/>
    <w:rsid w:val="008510D9"/>
    <w:rsid w:val="00854641"/>
    <w:rsid w:val="008659C9"/>
    <w:rsid w:val="00866F26"/>
    <w:rsid w:val="008730C5"/>
    <w:rsid w:val="00873B18"/>
    <w:rsid w:val="00880038"/>
    <w:rsid w:val="00884B94"/>
    <w:rsid w:val="00884D4E"/>
    <w:rsid w:val="008A1F77"/>
    <w:rsid w:val="008A76ED"/>
    <w:rsid w:val="008B08AE"/>
    <w:rsid w:val="008B6BDC"/>
    <w:rsid w:val="008C0B73"/>
    <w:rsid w:val="008C30F1"/>
    <w:rsid w:val="008E5F1A"/>
    <w:rsid w:val="00903250"/>
    <w:rsid w:val="00914CB4"/>
    <w:rsid w:val="009315BB"/>
    <w:rsid w:val="00955712"/>
    <w:rsid w:val="00971A11"/>
    <w:rsid w:val="009722F7"/>
    <w:rsid w:val="00977FB6"/>
    <w:rsid w:val="00981379"/>
    <w:rsid w:val="0098232D"/>
    <w:rsid w:val="00990436"/>
    <w:rsid w:val="009A1BA4"/>
    <w:rsid w:val="009A5310"/>
    <w:rsid w:val="009B6518"/>
    <w:rsid w:val="009B681C"/>
    <w:rsid w:val="009C2B8F"/>
    <w:rsid w:val="009C45DA"/>
    <w:rsid w:val="009C5044"/>
    <w:rsid w:val="009C5868"/>
    <w:rsid w:val="009F34DE"/>
    <w:rsid w:val="009F5C31"/>
    <w:rsid w:val="00A16353"/>
    <w:rsid w:val="00A34015"/>
    <w:rsid w:val="00A40CE9"/>
    <w:rsid w:val="00A670EE"/>
    <w:rsid w:val="00A67D13"/>
    <w:rsid w:val="00A8444A"/>
    <w:rsid w:val="00A87E66"/>
    <w:rsid w:val="00AD3155"/>
    <w:rsid w:val="00AD5FBA"/>
    <w:rsid w:val="00AD75BC"/>
    <w:rsid w:val="00AE2AF8"/>
    <w:rsid w:val="00AE3D11"/>
    <w:rsid w:val="00AF53F0"/>
    <w:rsid w:val="00B06B86"/>
    <w:rsid w:val="00B10CCD"/>
    <w:rsid w:val="00B15DAC"/>
    <w:rsid w:val="00B20AA3"/>
    <w:rsid w:val="00B251B4"/>
    <w:rsid w:val="00B40D09"/>
    <w:rsid w:val="00B435FB"/>
    <w:rsid w:val="00B54042"/>
    <w:rsid w:val="00B56D6A"/>
    <w:rsid w:val="00B61289"/>
    <w:rsid w:val="00B62A0A"/>
    <w:rsid w:val="00B73325"/>
    <w:rsid w:val="00B818BE"/>
    <w:rsid w:val="00BB5D18"/>
    <w:rsid w:val="00BB6051"/>
    <w:rsid w:val="00BC138C"/>
    <w:rsid w:val="00BC67FB"/>
    <w:rsid w:val="00BC70B7"/>
    <w:rsid w:val="00BC7253"/>
    <w:rsid w:val="00BD25EF"/>
    <w:rsid w:val="00BD36A6"/>
    <w:rsid w:val="00BE3916"/>
    <w:rsid w:val="00BF66DC"/>
    <w:rsid w:val="00C01098"/>
    <w:rsid w:val="00C22FE6"/>
    <w:rsid w:val="00C30ED5"/>
    <w:rsid w:val="00C30FF3"/>
    <w:rsid w:val="00C57F02"/>
    <w:rsid w:val="00C65BDB"/>
    <w:rsid w:val="00C706E4"/>
    <w:rsid w:val="00C8086C"/>
    <w:rsid w:val="00C830EF"/>
    <w:rsid w:val="00CA43F7"/>
    <w:rsid w:val="00CB7F55"/>
    <w:rsid w:val="00CC48CE"/>
    <w:rsid w:val="00CC5D36"/>
    <w:rsid w:val="00CC7113"/>
    <w:rsid w:val="00CC7AF7"/>
    <w:rsid w:val="00CE0840"/>
    <w:rsid w:val="00CE6B33"/>
    <w:rsid w:val="00CF5B9F"/>
    <w:rsid w:val="00D013BF"/>
    <w:rsid w:val="00D301CF"/>
    <w:rsid w:val="00D32D13"/>
    <w:rsid w:val="00D46E10"/>
    <w:rsid w:val="00D55C74"/>
    <w:rsid w:val="00D63974"/>
    <w:rsid w:val="00D65092"/>
    <w:rsid w:val="00D70644"/>
    <w:rsid w:val="00D73834"/>
    <w:rsid w:val="00D87720"/>
    <w:rsid w:val="00DE0AEC"/>
    <w:rsid w:val="00DF2262"/>
    <w:rsid w:val="00E034AC"/>
    <w:rsid w:val="00E06522"/>
    <w:rsid w:val="00E40630"/>
    <w:rsid w:val="00E43208"/>
    <w:rsid w:val="00E4425D"/>
    <w:rsid w:val="00E607C9"/>
    <w:rsid w:val="00E6647D"/>
    <w:rsid w:val="00E71B45"/>
    <w:rsid w:val="00E75C38"/>
    <w:rsid w:val="00E825B3"/>
    <w:rsid w:val="00E86258"/>
    <w:rsid w:val="00E8681F"/>
    <w:rsid w:val="00E94408"/>
    <w:rsid w:val="00E95333"/>
    <w:rsid w:val="00EA5526"/>
    <w:rsid w:val="00EC4AA5"/>
    <w:rsid w:val="00EC5F2C"/>
    <w:rsid w:val="00EE017F"/>
    <w:rsid w:val="00EE02A9"/>
    <w:rsid w:val="00EF1177"/>
    <w:rsid w:val="00EF573D"/>
    <w:rsid w:val="00EF7B3D"/>
    <w:rsid w:val="00F13DD3"/>
    <w:rsid w:val="00F40F1E"/>
    <w:rsid w:val="00F4444A"/>
    <w:rsid w:val="00F5255F"/>
    <w:rsid w:val="00F60E9F"/>
    <w:rsid w:val="00F66E70"/>
    <w:rsid w:val="00F757F0"/>
    <w:rsid w:val="00F87A76"/>
    <w:rsid w:val="00F94ED0"/>
    <w:rsid w:val="00FB18F0"/>
    <w:rsid w:val="00FC21E6"/>
    <w:rsid w:val="00FC707E"/>
    <w:rsid w:val="00FD3280"/>
    <w:rsid w:val="00FD3BF8"/>
    <w:rsid w:val="00FE41E7"/>
    <w:rsid w:val="00FE79A6"/>
    <w:rsid w:val="00FF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D009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44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4B4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844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44B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844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4B4"/>
  </w:style>
  <w:style w:type="character" w:styleId="PageNumber">
    <w:name w:val="page number"/>
    <w:basedOn w:val="DefaultParagraphFont"/>
    <w:uiPriority w:val="99"/>
    <w:semiHidden/>
    <w:unhideWhenUsed/>
    <w:rsid w:val="005844B4"/>
  </w:style>
  <w:style w:type="character" w:styleId="LineNumber">
    <w:name w:val="line number"/>
    <w:basedOn w:val="DefaultParagraphFont"/>
    <w:uiPriority w:val="99"/>
    <w:semiHidden/>
    <w:unhideWhenUsed/>
    <w:rsid w:val="005844B4"/>
  </w:style>
  <w:style w:type="paragraph" w:customStyle="1" w:styleId="Default">
    <w:name w:val="Default"/>
    <w:rsid w:val="005844B4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5844B4"/>
  </w:style>
  <w:style w:type="character" w:styleId="PlaceholderText">
    <w:name w:val="Placeholder Text"/>
    <w:basedOn w:val="DefaultParagraphFont"/>
    <w:uiPriority w:val="99"/>
    <w:semiHidden/>
    <w:rsid w:val="005844B4"/>
    <w:rPr>
      <w:color w:val="808080"/>
    </w:rPr>
  </w:style>
  <w:style w:type="character" w:customStyle="1" w:styleId="apple-converted-space">
    <w:name w:val="apple-converted-space"/>
    <w:basedOn w:val="DefaultParagraphFont"/>
    <w:rsid w:val="005A3AD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44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4B4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844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44B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844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4B4"/>
  </w:style>
  <w:style w:type="character" w:styleId="PageNumber">
    <w:name w:val="page number"/>
    <w:basedOn w:val="DefaultParagraphFont"/>
    <w:uiPriority w:val="99"/>
    <w:semiHidden/>
    <w:unhideWhenUsed/>
    <w:rsid w:val="005844B4"/>
  </w:style>
  <w:style w:type="character" w:styleId="LineNumber">
    <w:name w:val="line number"/>
    <w:basedOn w:val="DefaultParagraphFont"/>
    <w:uiPriority w:val="99"/>
    <w:semiHidden/>
    <w:unhideWhenUsed/>
    <w:rsid w:val="005844B4"/>
  </w:style>
  <w:style w:type="paragraph" w:customStyle="1" w:styleId="Default">
    <w:name w:val="Default"/>
    <w:rsid w:val="005844B4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</w:rPr>
  </w:style>
  <w:style w:type="paragraph" w:styleId="Revision">
    <w:name w:val="Revision"/>
    <w:hidden/>
    <w:uiPriority w:val="99"/>
    <w:semiHidden/>
    <w:rsid w:val="005844B4"/>
  </w:style>
  <w:style w:type="character" w:styleId="PlaceholderText">
    <w:name w:val="Placeholder Text"/>
    <w:basedOn w:val="DefaultParagraphFont"/>
    <w:uiPriority w:val="99"/>
    <w:semiHidden/>
    <w:rsid w:val="005844B4"/>
    <w:rPr>
      <w:color w:val="808080"/>
    </w:rPr>
  </w:style>
  <w:style w:type="character" w:customStyle="1" w:styleId="apple-converted-space">
    <w:name w:val="apple-converted-space"/>
    <w:basedOn w:val="DefaultParagraphFont"/>
    <w:rsid w:val="005A3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6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4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7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6</Pages>
  <Words>2377</Words>
  <Characters>13551</Characters>
  <Application>Microsoft Macintosh Word</Application>
  <DocSecurity>0</DocSecurity>
  <Lines>112</Lines>
  <Paragraphs>31</Paragraphs>
  <ScaleCrop>false</ScaleCrop>
  <Company/>
  <LinksUpToDate>false</LinksUpToDate>
  <CharactersWithSpaces>15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</dc:creator>
  <cp:keywords/>
  <dc:description/>
  <cp:lastModifiedBy>Yan Li</cp:lastModifiedBy>
  <cp:revision>62</cp:revision>
  <cp:lastPrinted>2018-04-20T20:39:00Z</cp:lastPrinted>
  <dcterms:created xsi:type="dcterms:W3CDTF">2018-04-20T20:39:00Z</dcterms:created>
  <dcterms:modified xsi:type="dcterms:W3CDTF">2018-07-20T03:45:00Z</dcterms:modified>
</cp:coreProperties>
</file>